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7CBDC" w14:textId="416C66F1" w:rsidR="00CF0DEF" w:rsidRPr="005E1390" w:rsidRDefault="00CF0DEF" w:rsidP="00CF0DEF">
      <w:pPr>
        <w:pStyle w:val="Bijschrift"/>
        <w:keepNext/>
        <w:spacing w:line="480" w:lineRule="auto"/>
        <w:rPr>
          <w:i w:val="0"/>
          <w:iCs w:val="0"/>
          <w:color w:val="auto"/>
          <w:lang w:val="en-GB"/>
        </w:rPr>
      </w:pPr>
      <w:r w:rsidRPr="005E1390">
        <w:rPr>
          <w:b/>
          <w:bCs/>
          <w:i w:val="0"/>
          <w:iCs w:val="0"/>
          <w:color w:val="auto"/>
          <w:lang w:val="en-GB"/>
        </w:rPr>
        <w:t xml:space="preserve">Supplementary Table  </w:t>
      </w:r>
      <w:r w:rsidRPr="005E1390">
        <w:rPr>
          <w:b/>
          <w:bCs/>
          <w:i w:val="0"/>
          <w:iCs w:val="0"/>
          <w:color w:val="auto"/>
          <w:lang w:val="en-GB"/>
        </w:rPr>
        <w:fldChar w:fldCharType="begin"/>
      </w:r>
      <w:r w:rsidRPr="005E1390">
        <w:rPr>
          <w:b/>
          <w:bCs/>
          <w:i w:val="0"/>
          <w:iCs w:val="0"/>
          <w:color w:val="auto"/>
          <w:lang w:val="en-GB"/>
        </w:rPr>
        <w:instrText xml:space="preserve"> SEQ Table_ \* ARABIC </w:instrText>
      </w:r>
      <w:r w:rsidRPr="005E1390">
        <w:rPr>
          <w:b/>
          <w:bCs/>
          <w:i w:val="0"/>
          <w:iCs w:val="0"/>
          <w:color w:val="auto"/>
          <w:lang w:val="en-GB"/>
        </w:rPr>
        <w:fldChar w:fldCharType="separate"/>
      </w:r>
      <w:r>
        <w:rPr>
          <w:b/>
          <w:bCs/>
          <w:i w:val="0"/>
          <w:iCs w:val="0"/>
          <w:noProof/>
          <w:color w:val="auto"/>
          <w:lang w:val="en-GB"/>
        </w:rPr>
        <w:t>1</w:t>
      </w:r>
      <w:r w:rsidRPr="005E1390">
        <w:rPr>
          <w:b/>
          <w:bCs/>
          <w:i w:val="0"/>
          <w:iCs w:val="0"/>
          <w:color w:val="auto"/>
          <w:lang w:val="en-GB"/>
        </w:rPr>
        <w:fldChar w:fldCharType="end"/>
      </w:r>
      <w:r w:rsidRPr="005E1390">
        <w:rPr>
          <w:b/>
          <w:bCs/>
          <w:i w:val="0"/>
          <w:iCs w:val="0"/>
          <w:color w:val="auto"/>
          <w:lang w:val="en-GB"/>
        </w:rPr>
        <w:t>.</w:t>
      </w:r>
      <w:r w:rsidRPr="005E1390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Assessment</w:t>
      </w:r>
      <w:r w:rsidRPr="005E1390">
        <w:rPr>
          <w:i w:val="0"/>
          <w:iCs w:val="0"/>
          <w:color w:val="auto"/>
          <w:lang w:val="en-GB"/>
        </w:rPr>
        <w:t xml:space="preserve"> o</w:t>
      </w:r>
      <w:r>
        <w:rPr>
          <w:i w:val="0"/>
          <w:iCs w:val="0"/>
          <w:color w:val="auto"/>
          <w:lang w:val="en-GB"/>
        </w:rPr>
        <w:t xml:space="preserve">verview </w:t>
      </w:r>
      <w:r w:rsidRPr="005E1390">
        <w:rPr>
          <w:i w:val="0"/>
          <w:iCs w:val="0"/>
          <w:color w:val="auto"/>
          <w:lang w:val="en-GB"/>
        </w:rPr>
        <w:t>of success criteria of feasibility outcomes of the REVIVER study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CF0DEF" w:rsidRPr="007A355B" w14:paraId="5B54CE52" w14:textId="77777777" w:rsidTr="00164590">
        <w:tc>
          <w:tcPr>
            <w:tcW w:w="3018" w:type="dxa"/>
          </w:tcPr>
          <w:p w14:paraId="3554993B" w14:textId="77777777" w:rsidR="00CF0DEF" w:rsidRPr="007A355B" w:rsidRDefault="00CF0DEF" w:rsidP="00164590">
            <w:pPr>
              <w:spacing w:line="276" w:lineRule="auto"/>
              <w:outlineLvl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Feasibility outcome</w:t>
            </w:r>
          </w:p>
        </w:tc>
        <w:tc>
          <w:tcPr>
            <w:tcW w:w="3019" w:type="dxa"/>
          </w:tcPr>
          <w:p w14:paraId="09872BE7" w14:textId="77777777" w:rsidR="00CF0DEF" w:rsidRPr="007A355B" w:rsidRDefault="00CF0DEF" w:rsidP="00164590">
            <w:pPr>
              <w:spacing w:line="276" w:lineRule="auto"/>
              <w:outlineLvl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Assessment</w:t>
            </w:r>
          </w:p>
        </w:tc>
        <w:tc>
          <w:tcPr>
            <w:tcW w:w="3019" w:type="dxa"/>
          </w:tcPr>
          <w:p w14:paraId="21ABEAA0" w14:textId="77777777" w:rsidR="00CF0DEF" w:rsidRPr="007A355B" w:rsidRDefault="00CF0DEF" w:rsidP="00164590">
            <w:pPr>
              <w:spacing w:line="276" w:lineRule="auto"/>
              <w:outlineLvl w:val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Success criteria</w:t>
            </w:r>
          </w:p>
        </w:tc>
      </w:tr>
      <w:tr w:rsidR="0075408C" w:rsidRPr="003A2C64" w14:paraId="4A788936" w14:textId="77777777" w:rsidTr="00164590">
        <w:tc>
          <w:tcPr>
            <w:tcW w:w="3018" w:type="dxa"/>
          </w:tcPr>
          <w:p w14:paraId="1A7DA690" w14:textId="0B5A351B" w:rsidR="0075408C" w:rsidRPr="007A355B" w:rsidRDefault="0075408C" w:rsidP="0075408C">
            <w:pPr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Acceptability</w:t>
            </w:r>
          </w:p>
        </w:tc>
        <w:tc>
          <w:tcPr>
            <w:tcW w:w="3019" w:type="dxa"/>
          </w:tcPr>
          <w:p w14:paraId="1EB401A3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Evaluated with a qualitative interview:</w:t>
            </w:r>
          </w:p>
          <w:p w14:paraId="7AAF7FDC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1. Rating (scale 0-10) overall intervention (survivors)</w:t>
            </w:r>
          </w:p>
          <w:p w14:paraId="39C91D39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2. Rating (scale 0-10) overall intervention (HCPs)</w:t>
            </w:r>
          </w:p>
          <w:p w14:paraId="616BB4CF" w14:textId="7372E8BF" w:rsidR="0075408C" w:rsidRPr="007A355B" w:rsidRDefault="0075408C" w:rsidP="0075408C">
            <w:pPr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 xml:space="preserve">3. Rating (scale 0-10) on willingness to recommend intervention to other survivors (survivor </w:t>
            </w:r>
          </w:p>
        </w:tc>
        <w:tc>
          <w:tcPr>
            <w:tcW w:w="3019" w:type="dxa"/>
          </w:tcPr>
          <w:p w14:paraId="1A57EDD0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1. Mean overall rating intervention (survivors): ≥5</w:t>
            </w:r>
          </w:p>
          <w:p w14:paraId="3A4AF2F2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2. Mean overall score intervention (coaches): ≥5</w:t>
            </w:r>
          </w:p>
          <w:p w14:paraId="6856F219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3. Mean score “I would recommend the intervention to other survivors” (survivors): ≥5</w:t>
            </w:r>
          </w:p>
          <w:p w14:paraId="7C044283" w14:textId="77777777" w:rsidR="0075408C" w:rsidRPr="007A355B" w:rsidRDefault="0075408C" w:rsidP="0075408C">
            <w:pPr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</w:p>
        </w:tc>
      </w:tr>
      <w:tr w:rsidR="0075408C" w:rsidRPr="003A2C64" w14:paraId="042AC638" w14:textId="77777777" w:rsidTr="00164590">
        <w:tc>
          <w:tcPr>
            <w:tcW w:w="3018" w:type="dxa"/>
          </w:tcPr>
          <w:p w14:paraId="5F7C0398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Demand</w:t>
            </w:r>
          </w:p>
        </w:tc>
        <w:tc>
          <w:tcPr>
            <w:tcW w:w="3019" w:type="dxa"/>
          </w:tcPr>
          <w:p w14:paraId="33A2B5F6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Evaluated with registration forms:</w:t>
            </w:r>
          </w:p>
          <w:p w14:paraId="042B6CBF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1. Percentage of eligible survivors who agree to participate in one of  the REVIVER interventions and study</w:t>
            </w:r>
          </w:p>
        </w:tc>
        <w:tc>
          <w:tcPr>
            <w:tcW w:w="3019" w:type="dxa"/>
          </w:tcPr>
          <w:p w14:paraId="10F78EB7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1. Percentage of eligible survivors who agree to participate in one of  the REVIVER interventions and study ≥25%</w:t>
            </w:r>
          </w:p>
        </w:tc>
      </w:tr>
      <w:tr w:rsidR="0075408C" w:rsidRPr="003A2C64" w14:paraId="44A2F88E" w14:textId="77777777" w:rsidTr="00164590">
        <w:tc>
          <w:tcPr>
            <w:tcW w:w="3018" w:type="dxa"/>
          </w:tcPr>
          <w:p w14:paraId="78030D9C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Adherence to intervention</w:t>
            </w:r>
          </w:p>
        </w:tc>
        <w:tc>
          <w:tcPr>
            <w:tcW w:w="3019" w:type="dxa"/>
          </w:tcPr>
          <w:p w14:paraId="282E0D83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Evaluated with the nurses’ reports:</w:t>
            </w:r>
          </w:p>
          <w:p w14:paraId="09C92D8A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 xml:space="preserve">1. Percentage of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dropout</w:t>
            </w: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s (survivors)</w:t>
            </w:r>
          </w:p>
          <w:p w14:paraId="05E4BD89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2. Percentage of participants following the sessions according to plan (survivors)</w:t>
            </w:r>
          </w:p>
        </w:tc>
        <w:tc>
          <w:tcPr>
            <w:tcW w:w="3019" w:type="dxa"/>
          </w:tcPr>
          <w:p w14:paraId="3347DF4D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 xml:space="preserve">1. Percentage of </w:t>
            </w:r>
            <w:r>
              <w:rPr>
                <w:rFonts w:cstheme="minorHAnsi"/>
                <w:bCs/>
                <w:sz w:val="18"/>
                <w:szCs w:val="18"/>
                <w:lang w:val="en-GB"/>
              </w:rPr>
              <w:t>dropout</w:t>
            </w: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s ≤10%</w:t>
            </w:r>
          </w:p>
          <w:p w14:paraId="674E5F18" w14:textId="77777777" w:rsidR="0075408C" w:rsidRPr="007A355B" w:rsidRDefault="0075408C" w:rsidP="0075408C">
            <w:pPr>
              <w:spacing w:line="276" w:lineRule="auto"/>
              <w:outlineLvl w:val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Cs/>
                <w:sz w:val="18"/>
                <w:szCs w:val="18"/>
                <w:lang w:val="en-GB"/>
              </w:rPr>
              <w:t>2. Percentage of participants following the sessions according to plan ≥80%</w:t>
            </w:r>
          </w:p>
        </w:tc>
      </w:tr>
    </w:tbl>
    <w:p w14:paraId="0DF5B2B6" w14:textId="77777777" w:rsidR="00CF0DEF" w:rsidRPr="00493825" w:rsidRDefault="00CF0DEF" w:rsidP="00CF0DEF">
      <w:pPr>
        <w:rPr>
          <w:lang w:val="en-GB"/>
        </w:rPr>
      </w:pPr>
    </w:p>
    <w:p w14:paraId="575F596F" w14:textId="77777777" w:rsidR="00820091" w:rsidRPr="00CF0DEF" w:rsidRDefault="00820091">
      <w:pPr>
        <w:rPr>
          <w:lang w:val="en-GB"/>
        </w:rPr>
      </w:pPr>
    </w:p>
    <w:sectPr w:rsidR="00820091" w:rsidRPr="00CF0DEF" w:rsidSect="00820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DEF"/>
    <w:rsid w:val="00023A31"/>
    <w:rsid w:val="000D6546"/>
    <w:rsid w:val="001C74A5"/>
    <w:rsid w:val="00210B0D"/>
    <w:rsid w:val="00235D8A"/>
    <w:rsid w:val="00245DA5"/>
    <w:rsid w:val="002C646B"/>
    <w:rsid w:val="002D33B6"/>
    <w:rsid w:val="003A2C64"/>
    <w:rsid w:val="004D6C82"/>
    <w:rsid w:val="00520A69"/>
    <w:rsid w:val="005F699C"/>
    <w:rsid w:val="006612CC"/>
    <w:rsid w:val="006959E2"/>
    <w:rsid w:val="0075408C"/>
    <w:rsid w:val="007645F0"/>
    <w:rsid w:val="00820091"/>
    <w:rsid w:val="00925030"/>
    <w:rsid w:val="00B07EC6"/>
    <w:rsid w:val="00BA0194"/>
    <w:rsid w:val="00C25C52"/>
    <w:rsid w:val="00C7664D"/>
    <w:rsid w:val="00CF0DEF"/>
    <w:rsid w:val="00DF3F21"/>
    <w:rsid w:val="00EA6E0D"/>
    <w:rsid w:val="00FC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6B70C"/>
  <w15:chartTrackingRefBased/>
  <w15:docId w15:val="{442B1E6D-5E1C-4939-9EE7-9F8662B0F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0DE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CF0DEF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CF0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540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-van derGeugten, Eline</dc:creator>
  <cp:keywords/>
  <dc:description/>
  <cp:lastModifiedBy>Bouwman-van derGeugten, Eline</cp:lastModifiedBy>
  <cp:revision>2</cp:revision>
  <dcterms:created xsi:type="dcterms:W3CDTF">2024-05-23T08:56:00Z</dcterms:created>
  <dcterms:modified xsi:type="dcterms:W3CDTF">2024-05-23T08:56:00Z</dcterms:modified>
</cp:coreProperties>
</file>